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Summary of </w:t>
      </w:r>
      <w:r>
        <w:rPr>
          <w:i/>
        </w:rPr>
        <w:t>de novo</w:t>
      </w:r>
      <w:r>
        <w:rPr/>
        <w:t xml:space="preserve"> genome assemblies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2572"/>
        <w:gridCol w:w="2783"/>
      </w:tblGrid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LLPATHS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LLPATHS + PBJelly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ontigs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9,339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,569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Total contig length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6,327,501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69,722,980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ontig N50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,076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,330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Longest contig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0,541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3,407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caffolds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,002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,765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Total scaffold length (including gaps)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1,819,491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0,082,451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Scaffold N50 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3,948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5,836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Largest scaffold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,136,047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,147,216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Scaffold gaps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,337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1,804</w:t>
            </w:r>
          </w:p>
        </w:tc>
      </w:tr>
      <w:tr>
        <w:trPr>
          <w:trHeight w:val="300" w:hRule="atLeast"/>
        </w:trPr>
        <w:tc>
          <w:tcPr>
            <w:tcW w:w="3490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Total gap length</w:t>
            </w:r>
          </w:p>
        </w:tc>
        <w:tc>
          <w:tcPr>
            <w:tcW w:w="2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5,491,990</w:t>
            </w:r>
          </w:p>
        </w:tc>
        <w:tc>
          <w:tcPr>
            <w:tcW w:w="278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,359,47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i/>
        </w:rPr>
        <w:t>Table S2.</w:t>
      </w:r>
      <w:r>
        <w:rPr>
          <w:i/>
        </w:rPr>
        <w:t xml:space="preserve"> RNAseq sequencing results for P. veris and P. vulgaris</w:t>
      </w:r>
      <w:r>
        <w:rPr/>
        <w:t>.</w:t>
      </w:r>
    </w:p>
    <w:tbl>
      <w:tblPr>
        <w:tblW w:w="62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2610"/>
      </w:tblGrid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RNA sampl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ds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-morph</w:t>
            </w:r>
            <w:r>
              <w:rPr>
                <w:i/>
                <w:iCs/>
                <w:sz w:val="20"/>
                <w:szCs w:val="20"/>
              </w:rPr>
              <w:t xml:space="preserve"> P. veris</w:t>
            </w:r>
            <w:r>
              <w:rPr>
                <w:sz w:val="20"/>
                <w:szCs w:val="20"/>
              </w:rPr>
              <w:t xml:space="preserve"> leaf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95,506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-morph</w:t>
            </w:r>
            <w:r>
              <w:rPr>
                <w:i/>
                <w:iCs/>
                <w:sz w:val="20"/>
                <w:szCs w:val="20"/>
              </w:rPr>
              <w:t xml:space="preserve"> P. veris</w:t>
            </w:r>
            <w:r>
              <w:rPr>
                <w:sz w:val="20"/>
                <w:szCs w:val="20"/>
              </w:rPr>
              <w:t xml:space="preserve"> flower bu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32,723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-morph</w:t>
            </w:r>
            <w:r>
              <w:rPr>
                <w:i/>
                <w:iCs/>
                <w:sz w:val="20"/>
                <w:szCs w:val="20"/>
              </w:rPr>
              <w:t xml:space="preserve"> P. veris</w:t>
            </w:r>
            <w:r>
              <w:rPr>
                <w:sz w:val="20"/>
                <w:szCs w:val="20"/>
              </w:rPr>
              <w:t xml:space="preserve"> leaf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741,030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-morph</w:t>
            </w:r>
            <w:r>
              <w:rPr>
                <w:i/>
                <w:iCs/>
                <w:sz w:val="20"/>
                <w:szCs w:val="20"/>
              </w:rPr>
              <w:t xml:space="preserve"> P. veris</w:t>
            </w:r>
            <w:r>
              <w:rPr>
                <w:sz w:val="20"/>
                <w:szCs w:val="20"/>
              </w:rPr>
              <w:t xml:space="preserve"> flower bu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723,409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-morph</w:t>
            </w:r>
            <w:r>
              <w:rPr>
                <w:i/>
                <w:iCs/>
                <w:sz w:val="20"/>
                <w:szCs w:val="20"/>
              </w:rPr>
              <w:t xml:space="preserve"> P. vulgaris</w:t>
            </w:r>
            <w:r>
              <w:rPr>
                <w:sz w:val="20"/>
                <w:szCs w:val="20"/>
              </w:rPr>
              <w:t xml:space="preserve"> flower bu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996,681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-morph</w:t>
            </w:r>
            <w:r>
              <w:rPr>
                <w:i/>
                <w:iCs/>
                <w:sz w:val="20"/>
                <w:szCs w:val="20"/>
              </w:rPr>
              <w:t xml:space="preserve"> P. vulgaris </w:t>
            </w:r>
            <w:r>
              <w:rPr>
                <w:sz w:val="20"/>
                <w:szCs w:val="20"/>
              </w:rPr>
              <w:t>flower bu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400,331</w:t>
            </w:r>
          </w:p>
        </w:tc>
      </w:tr>
      <w:tr>
        <w:trPr>
          <w:trHeight w:val="24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9,189,68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Repeat content of the </w:t>
      </w:r>
      <w:r>
        <w:rPr>
          <w:i/>
        </w:rPr>
        <w:t>P. veris</w:t>
      </w:r>
      <w:r>
        <w:rPr/>
        <w:t xml:space="preserve"> genome assembly predicted by RepeatMasker.</w:t>
      </w:r>
    </w:p>
    <w:tbl>
      <w:tblPr>
        <w:tblW w:w="62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2610"/>
      </w:tblGrid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Repeat type predicte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Total number of elements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I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LIN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,769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LTR retrovira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1,039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DNA transposon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6,292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Low complexit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5,964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imple repeat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91,617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Tota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79,271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Total length (% of assembly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1.75 Mb (7%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List of genes with floral morph-specific differential expression in </w:t>
      </w:r>
      <w:r>
        <w:rPr>
          <w:i/>
        </w:rPr>
        <w:t>P. veris</w:t>
      </w:r>
      <w:r>
        <w:rPr/>
        <w:t xml:space="preserve"> and </w:t>
      </w:r>
      <w:r>
        <w:rPr>
          <w:i/>
        </w:rPr>
        <w:t>P. vulgaris.</w:t>
      </w:r>
      <w:r>
        <w:rPr/>
        <w:t xml:space="preserve"> Genes in bold are those that do not exhibit differential expression between </w:t>
      </w:r>
      <w:r>
        <w:rPr>
          <w:i/>
        </w:rPr>
        <w:t>P. veris</w:t>
      </w:r>
      <w:r>
        <w:rPr/>
        <w:t xml:space="preserve"> L- and S-morph leaf tissues.</w:t>
      </w:r>
      <w:r>
        <w:rPr>
          <w:i/>
        </w:rPr>
        <w:t xml:space="preserve"> </w:t>
      </w:r>
      <w:r>
        <w:rPr/>
        <w:t xml:space="preserve">FDR represents the FDR-adjusted </w:t>
      </w:r>
      <w:r>
        <w:rPr>
          <w:i/>
        </w:rPr>
        <w:t>P</w:t>
      </w:r>
      <w:r>
        <w:rPr/>
        <w:t xml:space="preserve"> value.</w:t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17"/>
        <w:gridCol w:w="861"/>
        <w:gridCol w:w="1222"/>
        <w:gridCol w:w="1222"/>
        <w:gridCol w:w="1633"/>
        <w:gridCol w:w="1611"/>
      </w:tblGrid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I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affold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nd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DR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-morph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-morph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669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9E-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4E-1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639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7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61E-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3E-1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4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525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6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13E-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9E-1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6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6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525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6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2E-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9E-1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7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4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524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3E-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1E-1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2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76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89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2E-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2E-1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6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7E-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9E-1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77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0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4E-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E-1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5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,15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67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8E-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7E-1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6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5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80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8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75E-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0E-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6.1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74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1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1E-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7E-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86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0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6E-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7E-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.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8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9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0E-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5E-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.2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71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28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3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1E-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3E-0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2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78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6E-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9E-0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5,55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31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8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4E-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22E-0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1.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95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7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7E-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1E-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0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5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59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9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63E-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2E-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9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80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4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9E-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1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077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5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7E-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3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4,20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82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8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0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73E-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.5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1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46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2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1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4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6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364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97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0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8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9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6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8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0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64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09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24E-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5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9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2.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73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5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2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.2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43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6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6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7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,50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89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8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7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9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,65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75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1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5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.6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13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8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5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9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5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43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28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5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2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.7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193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0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4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5.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743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1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8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4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6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72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9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8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29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.7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56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0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9E-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08E-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5,93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738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9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7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.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956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5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3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8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,23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76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0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7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3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.9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25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7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8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6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18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5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1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78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1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1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7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20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95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11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7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,50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99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92E-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11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.0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01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6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67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4,55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36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29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9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7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69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0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,28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19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80E-0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,64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8.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8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9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04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38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9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04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822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847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4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1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4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0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54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1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4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199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1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5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.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99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5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52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7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8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20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7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67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5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44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2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8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.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539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3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97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4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71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2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42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5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6.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94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6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1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71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.5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65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2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1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75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6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,20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03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2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40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5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9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68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8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4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421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3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281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3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8E-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23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3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2.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665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18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.2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3.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3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5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79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3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.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79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3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55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,05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7,03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984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3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93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9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376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1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29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63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87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7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01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546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6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09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6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.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82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8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6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2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0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50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155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47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1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3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09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82E-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63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.8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04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4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654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8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171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55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679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.4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01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7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9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05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.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.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39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4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9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09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7.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10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7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0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39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,89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9,5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26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1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79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1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6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016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02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.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.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9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3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28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6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4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8,33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1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03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3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52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567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26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7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3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56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2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3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9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81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7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3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9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7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1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888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45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2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5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66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5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7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9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9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,19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2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38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44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35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7,49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486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3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423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57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6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.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395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4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48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8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9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61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9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57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01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6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415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5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3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7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8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699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5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4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39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.9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15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8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3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9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8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27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37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.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7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6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3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2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1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81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79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4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4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7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.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07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4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4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2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59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75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52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7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09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78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53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1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03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024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81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62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9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15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842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69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8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,09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792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90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84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3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47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0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14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8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5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951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1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39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4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532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4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17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53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4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416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76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43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,72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81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348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3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08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1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51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158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4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2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59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020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4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25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.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4.4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121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8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56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48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,55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0,670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29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6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58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54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.6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314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57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.6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G881694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5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8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97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.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1.7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880222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ig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8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98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,17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highlight w:val="lightGray"/>
        </w:rPr>
      </w:pPr>
      <w:r>
        <w:rPr>
          <w:b/>
          <w:highlight w:val="lightGray"/>
        </w:rPr>
      </w:r>
    </w:p>
    <w:p>
      <w:pPr>
        <w:pStyle w:val="Normal"/>
        <w:rPr/>
      </w:pPr>
      <w:r>
        <w:rPr>
          <w:b/>
        </w:rPr>
        <w:t>Table S5. Functional Annotation Cluster Analysis of genes showing morph-specific differential expression.</w:t>
        <w:br/>
      </w:r>
      <w:r>
        <w:rPr/>
        <w:t xml:space="preserve">FDR represents the FDR-adjusted </w:t>
      </w:r>
      <w:r>
        <w:rPr>
          <w:i/>
        </w:rPr>
        <w:t>P</w:t>
      </w:r>
      <w:r>
        <w:rPr/>
        <w:t xml:space="preserve"> value. </w:t>
      </w:r>
    </w:p>
    <w:p>
      <w:pPr>
        <w:pStyle w:val="Normal"/>
        <w:rPr/>
      </w:pPr>
      <w:r>
        <w:rPr/>
      </w:r>
    </w:p>
    <w:tbl>
      <w:tblPr>
        <w:tblW w:w="1355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5535"/>
        <w:gridCol w:w="705"/>
        <w:gridCol w:w="1111"/>
        <w:gridCol w:w="1573"/>
        <w:gridCol w:w="1205"/>
        <w:gridCol w:w="1157"/>
      </w:tblGrid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bookmarkStart w:id="0" w:name="RANGE!A1%3AG167"/>
            <w:r>
              <w:rPr>
                <w:b/>
                <w:bCs/>
                <w:sz w:val="20"/>
                <w:szCs w:val="20"/>
              </w:rPr>
              <w:t>Annotation cluster 1</w:t>
            </w:r>
            <w:bookmarkEnd w:id="0"/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4.04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0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0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E-04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E-0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E-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E-03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-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8~cell wal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312~external encapsulating structur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E-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76~extracellular reg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E-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E-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E-0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E-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ation site:N-linked (GlcNAc...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2505~endomembrane system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2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2.3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8~cell wal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312~external encapsulating structur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E-0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E-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E-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E-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47~cell wall organiz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229~external encapsulating structure organiz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biogenesis/degrad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505~plant-type cell wal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64~plant-type cell wall organiz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545~cell wall modific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ulfide bond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3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1.72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0038~response to metal 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686~response to cadmium 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0035~response to inorganic substanc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87~magnesium 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4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1.5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091~carboxylesterase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+00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degrad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2~lipid catabolic proc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5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75929586252187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70279~vitamin B6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170~pyridoxal phosphat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842~vitami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037~cofactor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6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7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51~response to salt str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28~response to abiotic stimul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70~response to osmotic str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7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73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826~unidimensional cell growth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60560~developmental growth involved in morphogenesi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589~developmental growth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902~cell morphogenesi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49~cell growth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361~regulation of cell siz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989~cellular component morphogenesi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35~regulation of cellular component siz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0007~growth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8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62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28~response to abiotic stimul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416~response to light stimul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314~response to radi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9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6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825~oxyge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E-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06~tetrapyrrol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_ONTOLOGY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metabolites biosynthesis, transport, and catabolism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-binding site:Iron (heme axial ligand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0037~hem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oreductase 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6~iron 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5114~oxidation reduc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055~electron carrier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-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14~transition metal 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0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46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1224~intrinsic to membran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g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rt 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logical domain:Cytoplasmic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021~integral to membran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1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39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0033~response to organic substanc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19~response to endogenous stimul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25~response to hormone stimul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242~intracellular signaling casca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2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38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169~cat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167~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872~metal ion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3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1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+01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NA-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565~sequence-specific DNA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0~transcrip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55~regulation of transcription, DNA-dependen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252~regulation of RNA metabolic proc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449~regulation of transcrip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677~DNA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700~transcription factor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528~transcription regulator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4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13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 peptid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d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 peptide:Chloroplas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5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12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91~post-embryonic developmen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608~reproductive structure developmen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006~reproductive developmental proc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Annotation cluster 16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richment score: 0.1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579~thylakoid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34~chloroplast par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CC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435~plastid part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 Cluster 17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 Score: 0.06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 enrichment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jamin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_SEQ_FEATURE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phosphate-binding region:ATP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_PIR_KEYWORDS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P-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E-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796~phosphate metabolic proc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793~phosphorus metabolic process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883~purine nucleos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554~adenyl 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7076~purine 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882~nucleos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468~protein amino acid phosphoryl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59~adenyl ribo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674~protein serine/threonine kinase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BP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310~phosphorylatio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66~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672~protein kinase activity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24~ATP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53~ribo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  <w:tr>
        <w:trPr>
          <w:trHeight w:val="240" w:hRule="atLeast"/>
        </w:trPr>
        <w:tc>
          <w:tcPr>
            <w:tcW w:w="2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ERM_MF_FAT</w:t>
            </w:r>
          </w:p>
        </w:tc>
        <w:tc>
          <w:tcPr>
            <w:tcW w:w="55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55~purine ribonucleotide binding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E-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+02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6. Primer sequences for CAPS and dCAPS genotyping of RAD markers.</w:t>
      </w:r>
    </w:p>
    <w:tbl>
      <w:tblPr>
        <w:tblW w:w="5000" w:type="pct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06"/>
        <w:gridCol w:w="4135"/>
        <w:gridCol w:w="1708"/>
        <w:gridCol w:w="1798"/>
        <w:gridCol w:w="2605"/>
        <w:gridCol w:w="2806"/>
      </w:tblGrid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Marker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Primer sequence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Annealing temperature (°C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Digestion enzym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ize of fragments for L-morph allele (bp)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ize of fragments for S-morph allele (bp)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274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TCCCACCAACCCAATG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c8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7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7, 20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ACAGTCTTCTAGCAAGTTCGCT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125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CTTTGAGATTGTGAAATACTGGC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he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6, 25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CAATCATGTGCCTGTTTT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038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AGAACCAGAGTTTGTCAC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g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7, 17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4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GACATCAGTGTCACGACATATT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781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AAACCCATTACCCCGAA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sa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8, 21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9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ACCTTATTAGCTAATGTTGTG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019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TCTTCCTGATAATCTTAATATCC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ci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4, 15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9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AACAATCAGCAATCAGG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358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TGCCTGCATGTGTCACT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paLI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5, 55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0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GCTTTCAGCGTTTGTGAC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394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GGAATAAATCACAGCAATGA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c8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5, 25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TGCATTTTTTATCCTTGGCTA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955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AGTTTCGGGCCAAAGAA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sa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7, 83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0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TAGTGGCGGACTTTGTTC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2968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CAAAGCCGATATCATAGC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ga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9, 101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0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GCATTAGCAAAAGCCCAA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364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ATCTTTGTTAGCTTTCAGAACA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sp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5, 25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GCGAAACAGGTTTTTCTTAT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7656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TGATAACAAAGGTGTTAGAGACAGC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bv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6, 34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AATGAGAAGGAGGGG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10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TTTCTGGGATCTTGTGTGTGTA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saA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4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, 25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CGGTAATAAAATTCGGCAA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550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GGAGATTCCTGTTGAGAG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c8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5, 30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AACCAAACAACATATAAAGCAT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91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AACAATCCCCTCAGAAG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bv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53, 136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89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AGGGTTATTGCTCCCTT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794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GCATTTTGAAGAAATTTTAAATC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ciL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7, 24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1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ACATCTGCCACAGTAACCT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585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TTGCTCGAGGGATTCAG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g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6, 25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1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TTATGAAAGGAACCCGAAAAAGG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3865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TAGGGCACGGCTAAACAA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cc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4, 24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8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584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AACCATACTACCCTTAAAGAGTAT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269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TTACGCGTCTCACACGCAGCGC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ac8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8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, 23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AGCAATTTGGTGAAGA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053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TGCTCTCATATGGGAACATAACTA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sl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7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69, 28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ATTGAGTGTATGTGCATG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345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GGATTCAGGGTGCAAAG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NlaIII 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1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5, 26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GTGGAAGCAAGTCTACTCCTACCAT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3610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TAATATGCTTCAGTTAAGGTGAT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cl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6, 22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8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GCAGGTAATTGTGCCATG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054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GCCCCTTGTGATTGAAG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e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9, 24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3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AGCTACAACCCATTTTTGTACA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0779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AGTATACCACGCTCACC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pa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1, 23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4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TATTTCGGCCATGTTCGTTGTTA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1982</w:t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GCCATCACCTCATCATT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eI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4</w:t>
            </w:r>
          </w:p>
        </w:tc>
        <w:tc>
          <w:tcPr>
            <w:tcW w:w="2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0, 24</w:t>
            </w:r>
          </w:p>
        </w:tc>
      </w:tr>
      <w:tr>
        <w:trPr>
          <w:trHeight w:val="2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2"/>
              </w:rPr>
            </w:pPr>
            <w:r>
              <w:rPr>
                <w:rFonts w:cs="Cambria" w:ascii="Cambria" w:hAnsi="Cambria"/>
                <w:sz w:val="20"/>
                <w:szCs w:val="22"/>
              </w:rPr>
            </w:r>
          </w:p>
        </w:tc>
        <w:tc>
          <w:tcPr>
            <w:tcW w:w="413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TCACGAGCCACCATACTTCAAGC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00:15:00Z</dcterms:created>
  <dc:creator>Michael Nowak</dc:creator>
  <dc:description/>
  <cp:keywords/>
  <dc:language>en-US</dc:language>
  <cp:lastModifiedBy>lacosta</cp:lastModifiedBy>
  <cp:lastPrinted>2014-10-01T17:09:00Z</cp:lastPrinted>
  <dcterms:modified xsi:type="dcterms:W3CDTF">2014-12-24T00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ome-biology"/&gt;&lt;format class="21"/&gt;&lt;count citations="1" publications="1"/&gt;&lt;/info&gt;PAPERS2_INFO_END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